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BB23C" w14:textId="759DE36C" w:rsidR="00C421F4" w:rsidRPr="00A66736" w:rsidRDefault="00A66736" w:rsidP="00C421F4">
      <w:pP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</w:pPr>
      <w:r w:rsidRPr="00A66736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3330"/>
        <w:gridCol w:w="3600"/>
      </w:tblGrid>
      <w:tr w:rsidR="00C421F4" w:rsidRPr="00A66736" w14:paraId="2EDAEE5E" w14:textId="77777777" w:rsidTr="002B0BB6">
        <w:trPr>
          <w:trHeight w:val="350"/>
        </w:trPr>
        <w:tc>
          <w:tcPr>
            <w:tcW w:w="1435" w:type="dxa"/>
          </w:tcPr>
          <w:p w14:paraId="7A11586C" w14:textId="77777777" w:rsidR="00C421F4" w:rsidRPr="00A66736" w:rsidRDefault="00C421F4" w:rsidP="00A667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736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30" w:type="dxa"/>
          </w:tcPr>
          <w:p w14:paraId="067A2305" w14:textId="13D7C11F" w:rsidR="00C421F4" w:rsidRPr="00AB3B7F" w:rsidRDefault="00C421F4" w:rsidP="00A667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3B7F">
              <w:rPr>
                <w:rFonts w:ascii="Arial" w:hAnsi="Arial" w:cs="Arial"/>
                <w:b/>
                <w:bCs/>
                <w:sz w:val="20"/>
                <w:szCs w:val="20"/>
              </w:rPr>
              <w:t>LPS</w:t>
            </w:r>
            <w:r w:rsidR="00A66736" w:rsidRPr="00AB3B7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69E2CFE" w14:textId="77777777" w:rsidR="00C421F4" w:rsidRPr="00AB3B7F" w:rsidRDefault="00C421F4" w:rsidP="00A66736">
            <w:pPr>
              <w:rPr>
                <w:rFonts w:ascii="Arial" w:hAnsi="Arial" w:cs="Arial"/>
                <w:sz w:val="20"/>
                <w:szCs w:val="20"/>
              </w:rPr>
            </w:pPr>
            <w:r w:rsidRPr="00AB3B7F">
              <w:rPr>
                <w:rFonts w:ascii="Arial" w:hAnsi="Arial" w:cs="Arial"/>
                <w:sz w:val="20"/>
                <w:szCs w:val="20"/>
              </w:rPr>
              <w:t>Fold increase compared to control</w:t>
            </w:r>
          </w:p>
        </w:tc>
        <w:tc>
          <w:tcPr>
            <w:tcW w:w="3600" w:type="dxa"/>
          </w:tcPr>
          <w:p w14:paraId="4D30CC43" w14:textId="3A866704" w:rsidR="00C421F4" w:rsidRPr="00AB3B7F" w:rsidRDefault="00C421F4" w:rsidP="00A667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3B7F">
              <w:rPr>
                <w:rFonts w:ascii="Arial" w:hAnsi="Arial" w:cs="Arial"/>
                <w:b/>
                <w:bCs/>
                <w:sz w:val="20"/>
                <w:szCs w:val="20"/>
              </w:rPr>
              <w:t>LPS + Cerivastatin</w:t>
            </w:r>
          </w:p>
          <w:p w14:paraId="641904D3" w14:textId="77777777" w:rsidR="00C421F4" w:rsidRPr="00AB3B7F" w:rsidRDefault="00C421F4" w:rsidP="00A66736">
            <w:pPr>
              <w:rPr>
                <w:rFonts w:ascii="Arial" w:hAnsi="Arial" w:cs="Arial"/>
                <w:sz w:val="20"/>
                <w:szCs w:val="20"/>
              </w:rPr>
            </w:pPr>
            <w:r w:rsidRPr="00AB3B7F">
              <w:rPr>
                <w:rFonts w:ascii="Arial" w:hAnsi="Arial" w:cs="Arial"/>
                <w:sz w:val="20"/>
                <w:szCs w:val="20"/>
              </w:rPr>
              <w:t>Fold increase compared to control</w:t>
            </w:r>
          </w:p>
        </w:tc>
      </w:tr>
      <w:tr w:rsidR="00C421F4" w:rsidRPr="00A66736" w14:paraId="3AAB1BDE" w14:textId="77777777" w:rsidTr="002B0BB6"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74C3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Apcs</w:t>
            </w:r>
            <w:proofErr w:type="spellEnd"/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3991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841F2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C421F4" w:rsidRPr="00A66736" w14:paraId="02116830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158D64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8208E2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3FB12E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C421F4" w:rsidRPr="00A66736" w14:paraId="6017CE25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6B08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5ar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E587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5046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41</w:t>
            </w:r>
          </w:p>
        </w:tc>
      </w:tr>
      <w:tr w:rsidR="00C421F4" w:rsidRPr="00A66736" w14:paraId="7E825576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C4C47A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565557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B8D805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18</w:t>
            </w:r>
          </w:p>
        </w:tc>
      </w:tr>
      <w:tr w:rsidR="00C421F4" w:rsidRPr="00A66736" w14:paraId="612970B7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57C70" w14:textId="77777777" w:rsidR="00C421F4" w:rsidRPr="00AB3B7F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B7F">
              <w:rPr>
                <w:rFonts w:ascii="Arial" w:hAnsi="Arial" w:cs="Arial"/>
                <w:color w:val="000000"/>
                <w:sz w:val="20"/>
                <w:szCs w:val="20"/>
              </w:rPr>
              <w:t>Ccl12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3B62B" w14:textId="77777777" w:rsidR="00C421F4" w:rsidRPr="00AB3B7F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B7F">
              <w:rPr>
                <w:rFonts w:ascii="Arial" w:hAnsi="Arial" w:cs="Arial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07586" w14:textId="77777777" w:rsidR="00C421F4" w:rsidRPr="00AB3B7F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3B7F">
              <w:rPr>
                <w:rFonts w:ascii="Arial" w:hAnsi="Arial" w:cs="Arial"/>
                <w:color w:val="000000"/>
                <w:sz w:val="20"/>
                <w:szCs w:val="20"/>
              </w:rPr>
              <w:t>2.05</w:t>
            </w:r>
          </w:p>
        </w:tc>
      </w:tr>
      <w:tr w:rsidR="00C421F4" w:rsidRPr="00A66736" w14:paraId="3434532F" w14:textId="77777777" w:rsidTr="00574F2C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610E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cl5/RANTES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3EB8C" w14:textId="77777777" w:rsidR="00C421F4" w:rsidRPr="00A66736" w:rsidRDefault="00C421F4" w:rsidP="00A66736">
            <w:pPr>
              <w:rPr>
                <w:rFonts w:ascii="Arial" w:hAnsi="Arial" w:cs="Arial"/>
                <w:sz w:val="20"/>
                <w:szCs w:val="20"/>
              </w:rPr>
            </w:pPr>
            <w:r w:rsidRPr="00A66736">
              <w:rPr>
                <w:rFonts w:ascii="Arial" w:hAnsi="Arial" w:cs="Arial"/>
                <w:sz w:val="20"/>
                <w:szCs w:val="20"/>
              </w:rPr>
              <w:t>79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0547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6.02</w:t>
            </w:r>
          </w:p>
        </w:tc>
      </w:tr>
      <w:tr w:rsidR="00C421F4" w:rsidRPr="00A66736" w14:paraId="6889CC1C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80DB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2DE9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196F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38</w:t>
            </w:r>
          </w:p>
        </w:tc>
      </w:tr>
      <w:tr w:rsidR="00C421F4" w:rsidRPr="00A66736" w14:paraId="0B3F6B47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83F7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7844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AA60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</w:tr>
      <w:tr w:rsidR="00C421F4" w:rsidRPr="00A66736" w14:paraId="13C07E53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03406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cr8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9D54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7F14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</w:tr>
      <w:tr w:rsidR="00C421F4" w:rsidRPr="00A66736" w14:paraId="53B71CAF" w14:textId="77777777" w:rsidTr="00574F2C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AF2D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3274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5B9D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</w:tr>
      <w:tr w:rsidR="00C421F4" w:rsidRPr="00A66736" w14:paraId="0B7B656E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44C8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88AC0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BC82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C421F4" w:rsidRPr="00A66736" w14:paraId="13092447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EE2D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0F63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2B14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6.14</w:t>
            </w:r>
          </w:p>
        </w:tc>
      </w:tr>
      <w:tr w:rsidR="00C421F4" w:rsidRPr="00A66736" w14:paraId="11C0C436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185F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C59B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9F82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</w:p>
        </w:tc>
      </w:tr>
      <w:tr w:rsidR="00C421F4" w:rsidRPr="00A66736" w14:paraId="11D59510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4044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4647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F192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</w:tr>
      <w:tr w:rsidR="00C421F4" w:rsidRPr="00A66736" w14:paraId="10261E12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445C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4C6C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A3C3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5.77</w:t>
            </w:r>
          </w:p>
        </w:tc>
      </w:tr>
      <w:tr w:rsidR="00C421F4" w:rsidRPr="00A66736" w14:paraId="53B074FD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C62A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1201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81B0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C421F4" w:rsidRPr="00A66736" w14:paraId="4B167BE1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4EB4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29C5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4B37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</w:tr>
      <w:tr w:rsidR="00C421F4" w:rsidRPr="00A66736" w14:paraId="7F3C2F8A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B4CC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DCA5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8F14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C421F4" w:rsidRPr="00A66736" w14:paraId="0D2213CC" w14:textId="77777777" w:rsidTr="00574F2C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8B4A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Ddx58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807E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4AF9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</w:tr>
      <w:tr w:rsidR="00C421F4" w:rsidRPr="00A66736" w14:paraId="75D4CBA2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E32F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59D2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B756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</w:tr>
      <w:tr w:rsidR="00C421F4" w:rsidRPr="00A66736" w14:paraId="005016D9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4FB6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7DEB3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4C75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C421F4" w:rsidRPr="00A66736" w14:paraId="35F8FDC8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925D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CE2D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6925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1.40</w:t>
            </w:r>
          </w:p>
        </w:tc>
      </w:tr>
      <w:tr w:rsidR="00C421F4" w:rsidRPr="00A66736" w14:paraId="144E6D36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CA3E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H2-Q10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8518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D3B0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C421F4" w:rsidRPr="00A66736" w14:paraId="01ADF90D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0792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47A0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B16F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2.10</w:t>
            </w:r>
          </w:p>
        </w:tc>
      </w:tr>
      <w:tr w:rsidR="00C421F4" w:rsidRPr="00A66736" w14:paraId="228F074B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38150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fna2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8C8FC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5BAE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9.64</w:t>
            </w:r>
          </w:p>
        </w:tc>
      </w:tr>
      <w:tr w:rsidR="00C421F4" w:rsidRPr="00A66736" w14:paraId="032D28A2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7973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fnar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12A6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5140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89</w:t>
            </w:r>
          </w:p>
        </w:tc>
      </w:tr>
      <w:tr w:rsidR="00C421F4" w:rsidRPr="00A66736" w14:paraId="6B76C9A8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C802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fnb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D45F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0FD0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59.92</w:t>
            </w:r>
          </w:p>
        </w:tc>
      </w:tr>
      <w:tr w:rsidR="00C421F4" w:rsidRPr="00A66736" w14:paraId="5C80D9B1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3180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CE6C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F642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</w:tr>
      <w:tr w:rsidR="00C421F4" w:rsidRPr="00A66736" w14:paraId="21FA2566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C52B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EE4A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73CF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C421F4" w:rsidRPr="00A66736" w14:paraId="372675FC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797BD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0D36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9F5C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66</w:t>
            </w:r>
          </w:p>
        </w:tc>
      </w:tr>
      <w:tr w:rsidR="00C421F4" w:rsidRPr="00A66736" w14:paraId="0D6525E1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9223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2270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0980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04</w:t>
            </w:r>
          </w:p>
        </w:tc>
      </w:tr>
      <w:tr w:rsidR="00C421F4" w:rsidRPr="00A66736" w14:paraId="0681BB8E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ADA6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9FEC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F21D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85</w:t>
            </w:r>
          </w:p>
        </w:tc>
      </w:tr>
      <w:tr w:rsidR="00C421F4" w:rsidRPr="00A66736" w14:paraId="011626FC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4DBA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C525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EB86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C421F4" w:rsidRPr="00A66736" w14:paraId="6E886BB1" w14:textId="77777777" w:rsidTr="00574F2C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24EE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A37C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24.7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AD19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77.94</w:t>
            </w:r>
          </w:p>
        </w:tc>
      </w:tr>
      <w:tr w:rsidR="00C421F4" w:rsidRPr="00A66736" w14:paraId="2EFFEE70" w14:textId="77777777" w:rsidTr="00574F2C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8689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0B23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49.0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271A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84.75</w:t>
            </w:r>
          </w:p>
        </w:tc>
      </w:tr>
      <w:tr w:rsidR="00C421F4" w:rsidRPr="00A66736" w14:paraId="79A8481D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B0A7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C5D0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9B66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05</w:t>
            </w:r>
          </w:p>
        </w:tc>
      </w:tr>
      <w:tr w:rsidR="00C421F4" w:rsidRPr="00A66736" w14:paraId="278E45FB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37C8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DABA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EE04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5.94</w:t>
            </w:r>
          </w:p>
        </w:tc>
      </w:tr>
      <w:tr w:rsidR="00C421F4" w:rsidRPr="00A66736" w14:paraId="34BCAB1C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F674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9F85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A055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5.71</w:t>
            </w:r>
          </w:p>
        </w:tc>
      </w:tr>
      <w:tr w:rsidR="00C421F4" w:rsidRPr="00A66736" w14:paraId="66BE0080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D215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5147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E2D5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0.23</w:t>
            </w:r>
          </w:p>
        </w:tc>
      </w:tr>
      <w:tr w:rsidR="00C421F4" w:rsidRPr="00A66736" w14:paraId="4FE0CEC6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61AA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5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823B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DF418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4.88</w:t>
            </w:r>
          </w:p>
        </w:tc>
      </w:tr>
      <w:tr w:rsidR="00C421F4" w:rsidRPr="00A66736" w14:paraId="09184686" w14:textId="77777777" w:rsidTr="00574F2C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964C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4B56B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03.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AAE9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6.27</w:t>
            </w:r>
          </w:p>
        </w:tc>
      </w:tr>
      <w:tr w:rsidR="00C421F4" w:rsidRPr="00A66736" w14:paraId="6B8C1426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6459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8939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1CFC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52</w:t>
            </w:r>
          </w:p>
        </w:tc>
      </w:tr>
      <w:tr w:rsidR="00C421F4" w:rsidRPr="00A66736" w14:paraId="0B9F66B0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DEB5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B4ED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C51E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C421F4" w:rsidRPr="00A66736" w14:paraId="19CCC8CB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317E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8A19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C831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</w:tr>
      <w:tr w:rsidR="00C421F4" w:rsidRPr="00A66736" w14:paraId="21111AC7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3FCE4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8DB3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EEF5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C421F4" w:rsidRPr="00A66736" w14:paraId="3AE79ADB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CF7E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FD1F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75B5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C421F4" w:rsidRPr="00A66736" w14:paraId="3B76A1D9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C884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Ly96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49F3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C431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</w:tr>
      <w:tr w:rsidR="00C421F4" w:rsidRPr="00A66736" w14:paraId="1FC983E1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BC92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Lyz2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1271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5D7E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69</w:t>
            </w:r>
          </w:p>
        </w:tc>
      </w:tr>
      <w:tr w:rsidR="00C421F4" w:rsidRPr="00A66736" w14:paraId="01336E83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50DF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86155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DD5E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C421F4" w:rsidRPr="00A66736" w14:paraId="6BEE9DF4" w14:textId="77777777" w:rsidTr="00AB3B7F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D23538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F486E3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8B9D35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64</w:t>
            </w:r>
          </w:p>
        </w:tc>
      </w:tr>
      <w:tr w:rsidR="00C421F4" w:rsidRPr="00A66736" w14:paraId="29B20575" w14:textId="77777777" w:rsidTr="00AB3B7F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E8D8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po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95A6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ED94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</w:tr>
      <w:tr w:rsidR="00C421F4" w:rsidRPr="00A66736" w14:paraId="14466CE5" w14:textId="77777777" w:rsidTr="00AB3B7F">
        <w:tc>
          <w:tcPr>
            <w:tcW w:w="143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827B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8FCA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2B7E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</w:tr>
      <w:tr w:rsidR="00C421F4" w:rsidRPr="00A66736" w14:paraId="6F79B87D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CC3B5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Myd88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D9AF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F33F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43</w:t>
            </w:r>
          </w:p>
        </w:tc>
      </w:tr>
      <w:tr w:rsidR="00C421F4" w:rsidRPr="00A66736" w14:paraId="616138F3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775D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1933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8E54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</w:tr>
      <w:tr w:rsidR="00C421F4" w:rsidRPr="00A66736" w14:paraId="27971220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29FC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8D63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F8B1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C421F4" w:rsidRPr="00A66736" w14:paraId="41645719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9F0E4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3533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B6EB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</w:tr>
      <w:tr w:rsidR="00C421F4" w:rsidRPr="00A66736" w14:paraId="0A048E3D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E3F6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82829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9D67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5.94</w:t>
            </w:r>
          </w:p>
        </w:tc>
      </w:tr>
      <w:tr w:rsidR="00C421F4" w:rsidRPr="00A66736" w14:paraId="58617CDF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15DD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Rag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9532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8B20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</w:tr>
      <w:tr w:rsidR="00C421F4" w:rsidRPr="00A66736" w14:paraId="29EE34E9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04CC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Rorc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F53D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0A3F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8.37</w:t>
            </w:r>
          </w:p>
        </w:tc>
      </w:tr>
      <w:tr w:rsidR="00C421F4" w:rsidRPr="00A66736" w14:paraId="4F9B9B71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098C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0C9E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6D853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</w:tr>
      <w:tr w:rsidR="00C421F4" w:rsidRPr="00A66736" w14:paraId="485069BA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7147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81D7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E9BE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C421F4" w:rsidRPr="00A66736" w14:paraId="3AA4693B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4D8D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0946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B98EB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C421F4" w:rsidRPr="00A66736" w14:paraId="73C4F4DD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5CE1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0BB32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A61C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1.09</w:t>
            </w:r>
          </w:p>
        </w:tc>
      </w:tr>
      <w:tr w:rsidR="00C421F4" w:rsidRPr="00A66736" w14:paraId="345074A0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2B4B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B1EF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F4E0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C421F4" w:rsidRPr="00A66736" w14:paraId="6C2F2B1C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6E60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bx2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048F4F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ABCF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</w:tr>
      <w:tr w:rsidR="00C421F4" w:rsidRPr="00A66736" w14:paraId="6E83CF90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95CEE6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F45F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BEA9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5.50</w:t>
            </w:r>
          </w:p>
        </w:tc>
      </w:tr>
      <w:tr w:rsidR="00C421F4" w:rsidRPr="00A66736" w14:paraId="748DEA38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EBB6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739A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B851A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2.99</w:t>
            </w:r>
          </w:p>
        </w:tc>
      </w:tr>
      <w:tr w:rsidR="00C421F4" w:rsidRPr="00A66736" w14:paraId="2BDE6DC7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F53E5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21AE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E2DC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C421F4" w:rsidRPr="00A66736" w14:paraId="4494C816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6404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C236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80BA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56</w:t>
            </w:r>
          </w:p>
        </w:tc>
      </w:tr>
      <w:tr w:rsidR="00C421F4" w:rsidRPr="00A66736" w14:paraId="5B6E6F31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CBE7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5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3F090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09E8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C421F4" w:rsidRPr="00A66736" w14:paraId="14499AEB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C95F3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166D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31E9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4.34</w:t>
            </w:r>
          </w:p>
        </w:tc>
      </w:tr>
      <w:tr w:rsidR="00C421F4" w:rsidRPr="00A66736" w14:paraId="73918BBA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8D9D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A47A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C9CA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C421F4" w:rsidRPr="00A66736" w14:paraId="25E4A753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A441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351B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2C321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67</w:t>
            </w:r>
          </w:p>
        </w:tc>
      </w:tr>
      <w:tr w:rsidR="00C421F4" w:rsidRPr="00A66736" w14:paraId="3FB303EB" w14:textId="77777777" w:rsidTr="002B0BB6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3E8ED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BBAC4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8D5E9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</w:tr>
      <w:tr w:rsidR="00C421F4" w:rsidRPr="00A66736" w14:paraId="29B1E7A0" w14:textId="77777777" w:rsidTr="00574F2C">
        <w:tc>
          <w:tcPr>
            <w:tcW w:w="1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A11A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43838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D7C2E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</w:tr>
      <w:tr w:rsidR="00C421F4" w:rsidRPr="00A66736" w14:paraId="122C2230" w14:textId="77777777" w:rsidTr="002B0BB6"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90FA2CB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7E50C07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90B50EC" w14:textId="77777777" w:rsidR="00C421F4" w:rsidRPr="00A66736" w:rsidRDefault="00C421F4" w:rsidP="00A667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736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</w:tr>
    </w:tbl>
    <w:p w14:paraId="4228449C" w14:textId="77777777" w:rsidR="00C421F4" w:rsidRPr="00C421F4" w:rsidRDefault="00C421F4" w:rsidP="00C421F4"/>
    <w:p w14:paraId="1A6846E0" w14:textId="70C22424" w:rsidR="00B17EC3" w:rsidRPr="00F77083" w:rsidRDefault="00B17EC3" w:rsidP="00B17EC3">
      <w:pPr>
        <w:spacing w:after="0" w:line="480" w:lineRule="auto"/>
        <w:jc w:val="both"/>
        <w:rPr>
          <w:rFonts w:ascii="Arial" w:hAnsi="Arial" w:cs="Arial"/>
          <w:color w:val="FF0000"/>
          <w:sz w:val="24"/>
          <w:szCs w:val="24"/>
        </w:rPr>
      </w:pPr>
      <w:r w:rsidRPr="00B17EC3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Effect of cerivastatin on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mRNA</w:t>
      </w:r>
      <w:r w:rsidRPr="00B17EC3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 expression in macrophages. 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RAW 264.7 cells were </w:t>
      </w:r>
      <w:r w:rsidRPr="00B17EC3">
        <w:rPr>
          <w:rFonts w:ascii="Arial" w:hAnsi="Arial" w:cs="Arial"/>
          <w:sz w:val="24"/>
          <w:szCs w:val="24"/>
          <w:shd w:val="clear" w:color="auto" w:fill="FFFFFF"/>
        </w:rPr>
        <w:t xml:space="preserve">stimulated with LPS (100 ng/ml) for 6 hours without or with cerivastatin at 0.5 µM.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Total </w:t>
      </w:r>
      <w:r w:rsidRPr="00B17EC3">
        <w:rPr>
          <w:rFonts w:ascii="Arial" w:hAnsi="Arial" w:cs="Arial"/>
          <w:sz w:val="24"/>
          <w:szCs w:val="24"/>
        </w:rPr>
        <w:t xml:space="preserve">RNA was extracted </w:t>
      </w:r>
      <w:r>
        <w:rPr>
          <w:rFonts w:ascii="Arial" w:hAnsi="Arial" w:cs="Arial"/>
          <w:sz w:val="24"/>
          <w:szCs w:val="24"/>
        </w:rPr>
        <w:t xml:space="preserve">and mRNA levels of 84 genes were detected </w:t>
      </w:r>
      <w:r w:rsidRPr="00B17EC3">
        <w:rPr>
          <w:rFonts w:ascii="Arial" w:hAnsi="Arial" w:cs="Arial"/>
          <w:sz w:val="24"/>
          <w:szCs w:val="24"/>
        </w:rPr>
        <w:t>using the Mouse Innate and Adaptive Immune Reponses RT2 Profiler Kit PCR Array</w:t>
      </w:r>
      <w:r>
        <w:rPr>
          <w:rFonts w:ascii="Arial" w:hAnsi="Arial" w:cs="Arial"/>
          <w:sz w:val="24"/>
          <w:szCs w:val="24"/>
        </w:rPr>
        <w:t xml:space="preserve"> and real time qPCR</w:t>
      </w:r>
      <w:r w:rsidRPr="00B17EC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he fold increase in expression compared with </w:t>
      </w:r>
      <w:r w:rsidR="00574F2C">
        <w:rPr>
          <w:rFonts w:ascii="Arial" w:hAnsi="Arial" w:cs="Arial"/>
          <w:sz w:val="24"/>
          <w:szCs w:val="24"/>
        </w:rPr>
        <w:t xml:space="preserve">RAW 264.7 macrophages without LPS and cerivastatin was calculated. </w:t>
      </w:r>
    </w:p>
    <w:p w14:paraId="1DDCDEDA" w14:textId="2D73AFEE" w:rsidR="00C421F4" w:rsidRPr="00B17EC3" w:rsidRDefault="00C421F4" w:rsidP="00C421F4">
      <w:pPr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</w:p>
    <w:p w14:paraId="3D5E244B" w14:textId="77777777" w:rsidR="004A0259" w:rsidRDefault="004A0259"/>
    <w:p w14:paraId="5FA31594" w14:textId="77777777" w:rsidR="004A0259" w:rsidRDefault="004A0259"/>
    <w:p w14:paraId="0E7FC1C9" w14:textId="77777777" w:rsidR="004A0259" w:rsidRDefault="004A0259"/>
    <w:sectPr w:rsidR="004A0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403C1"/>
    <w:multiLevelType w:val="hybridMultilevel"/>
    <w:tmpl w:val="1DFEF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59"/>
    <w:rsid w:val="001E35D6"/>
    <w:rsid w:val="002A667F"/>
    <w:rsid w:val="004A0259"/>
    <w:rsid w:val="004A2040"/>
    <w:rsid w:val="00546A01"/>
    <w:rsid w:val="00574F2C"/>
    <w:rsid w:val="00591019"/>
    <w:rsid w:val="006F310A"/>
    <w:rsid w:val="008E4185"/>
    <w:rsid w:val="00A37AB8"/>
    <w:rsid w:val="00A66736"/>
    <w:rsid w:val="00AB3B7F"/>
    <w:rsid w:val="00B17EC3"/>
    <w:rsid w:val="00C421F4"/>
    <w:rsid w:val="00CF6853"/>
    <w:rsid w:val="00E449B3"/>
    <w:rsid w:val="00E7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A58D7"/>
  <w15:chartTrackingRefBased/>
  <w15:docId w15:val="{AE134578-A9C6-4B61-A08D-904F90017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21F4"/>
    <w:pPr>
      <w:ind w:left="720"/>
      <w:contextualSpacing/>
    </w:pPr>
  </w:style>
  <w:style w:type="table" w:styleId="TableGrid">
    <w:name w:val="Table Grid"/>
    <w:basedOn w:val="TableNormal"/>
    <w:uiPriority w:val="39"/>
    <w:rsid w:val="00C42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 Yaroslav</dc:creator>
  <cp:keywords/>
  <dc:description/>
  <cp:lastModifiedBy>Guido Eibl</cp:lastModifiedBy>
  <cp:revision>3</cp:revision>
  <dcterms:created xsi:type="dcterms:W3CDTF">2022-03-07T19:24:00Z</dcterms:created>
  <dcterms:modified xsi:type="dcterms:W3CDTF">2022-03-09T19:58:00Z</dcterms:modified>
</cp:coreProperties>
</file>